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EF3" w:rsidRDefault="00BB0EF3" w:rsidP="00EC33AD">
      <w:pPr>
        <w:tabs>
          <w:tab w:val="left" w:pos="5340"/>
        </w:tabs>
        <w:rPr>
          <w:rFonts w:ascii="Times New Roman" w:hAnsi="Times New Roman"/>
          <w:sz w:val="24"/>
          <w:szCs w:val="24"/>
        </w:rPr>
      </w:pPr>
    </w:p>
    <w:p w:rsidR="004539E9" w:rsidRPr="00614C9C" w:rsidRDefault="00F808B9" w:rsidP="00614C9C">
      <w:pPr>
        <w:tabs>
          <w:tab w:val="left" w:pos="5340"/>
        </w:tabs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10</w:t>
      </w:r>
      <w:bookmarkStart w:id="0" w:name="_GoBack"/>
      <w:bookmarkEnd w:id="0"/>
      <w:r w:rsidR="00614C9C" w:rsidRPr="00614C9C">
        <w:rPr>
          <w:rFonts w:ascii="Times New Roman" w:hAnsi="Times New Roman"/>
          <w:b/>
          <w:sz w:val="24"/>
          <w:szCs w:val="24"/>
          <w:lang w:val="en-US"/>
        </w:rPr>
        <w:t>.</w:t>
      </w:r>
      <w:r w:rsidR="00614C9C" w:rsidRPr="00614C9C">
        <w:rPr>
          <w:rFonts w:ascii="Times New Roman" w:hAnsi="Times New Roman"/>
          <w:sz w:val="24"/>
          <w:szCs w:val="24"/>
          <w:lang w:val="en-US"/>
        </w:rPr>
        <w:t xml:space="preserve"> Fatty acid content in roots of control and defoliated grain amaranth plants.</w:t>
      </w:r>
      <w:r w:rsidR="00614C9C">
        <w:rPr>
          <w:rFonts w:ascii="Times New Roman" w:hAnsi="Times New Roman"/>
          <w:sz w:val="24"/>
          <w:szCs w:val="24"/>
          <w:lang w:val="en-US"/>
        </w:rPr>
        <w:t xml:space="preserve"> Individual fatty acids were</w:t>
      </w:r>
      <w:r w:rsidR="00614C9C" w:rsidRPr="00614C9C">
        <w:rPr>
          <w:rFonts w:ascii="Times New Roman" w:hAnsi="Times New Roman"/>
          <w:sz w:val="24"/>
          <w:szCs w:val="24"/>
          <w:lang w:val="en-US"/>
        </w:rPr>
        <w:t xml:space="preserve"> measured at different days post</w:t>
      </w:r>
      <w:r w:rsidR="00614C9C">
        <w:rPr>
          <w:rFonts w:ascii="Times New Roman" w:hAnsi="Times New Roman"/>
          <w:sz w:val="24"/>
          <w:szCs w:val="24"/>
          <w:lang w:val="en-US"/>
        </w:rPr>
        <w:t xml:space="preserve"> partial defoliation (</w:t>
      </w:r>
      <w:proofErr w:type="spellStart"/>
      <w:r w:rsidR="00614C9C">
        <w:rPr>
          <w:rFonts w:ascii="Times New Roman" w:hAnsi="Times New Roman"/>
          <w:sz w:val="24"/>
          <w:szCs w:val="24"/>
          <w:lang w:val="en-US"/>
        </w:rPr>
        <w:t>dppd</w:t>
      </w:r>
      <w:proofErr w:type="spellEnd"/>
      <w:r w:rsidR="00614C9C">
        <w:rPr>
          <w:rFonts w:ascii="Times New Roman" w:hAnsi="Times New Roman"/>
          <w:sz w:val="24"/>
          <w:szCs w:val="24"/>
          <w:lang w:val="en-US"/>
        </w:rPr>
        <w:t>) in</w:t>
      </w:r>
      <w:r w:rsidR="00614C9C" w:rsidRPr="00614C9C">
        <w:rPr>
          <w:rFonts w:ascii="Times New Roman" w:hAnsi="Times New Roman"/>
          <w:sz w:val="24"/>
          <w:szCs w:val="24"/>
          <w:lang w:val="en-US"/>
        </w:rPr>
        <w:t xml:space="preserve"> roots of intact control</w:t>
      </w:r>
      <w:r w:rsidR="00614C9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614C9C" w:rsidRPr="00614C9C">
        <w:rPr>
          <w:rFonts w:ascii="Times New Roman" w:hAnsi="Times New Roman"/>
          <w:b/>
          <w:sz w:val="24"/>
          <w:szCs w:val="24"/>
          <w:lang w:val="en-US"/>
        </w:rPr>
        <w:t>C</w:t>
      </w:r>
      <w:r w:rsidR="00614C9C">
        <w:rPr>
          <w:rFonts w:ascii="Times New Roman" w:hAnsi="Times New Roman"/>
          <w:sz w:val="24"/>
          <w:szCs w:val="24"/>
          <w:lang w:val="en-US"/>
        </w:rPr>
        <w:t>)</w:t>
      </w:r>
      <w:r w:rsidR="00614C9C" w:rsidRPr="00614C9C">
        <w:rPr>
          <w:rFonts w:ascii="Times New Roman" w:hAnsi="Times New Roman"/>
          <w:sz w:val="24"/>
          <w:szCs w:val="24"/>
          <w:lang w:val="en-US"/>
        </w:rPr>
        <w:t xml:space="preserve"> and defoliated </w:t>
      </w:r>
      <w:proofErr w:type="spellStart"/>
      <w:r w:rsidR="00614C9C" w:rsidRPr="00614C9C">
        <w:rPr>
          <w:rFonts w:ascii="Times New Roman" w:hAnsi="Times New Roman"/>
          <w:i/>
          <w:sz w:val="24"/>
          <w:szCs w:val="24"/>
          <w:lang w:val="en-US"/>
        </w:rPr>
        <w:t>Amaranthus</w:t>
      </w:r>
      <w:proofErr w:type="spellEnd"/>
      <w:r w:rsidR="00614C9C" w:rsidRPr="00614C9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614C9C" w:rsidRPr="00614C9C">
        <w:rPr>
          <w:rFonts w:ascii="Times New Roman" w:hAnsi="Times New Roman"/>
          <w:i/>
          <w:sz w:val="24"/>
          <w:szCs w:val="24"/>
          <w:lang w:val="en-US"/>
        </w:rPr>
        <w:t>cruentus</w:t>
      </w:r>
      <w:proofErr w:type="spellEnd"/>
      <w:r w:rsidR="00614C9C" w:rsidRPr="00614C9C">
        <w:rPr>
          <w:rFonts w:ascii="Times New Roman" w:hAnsi="Times New Roman"/>
          <w:sz w:val="24"/>
          <w:szCs w:val="24"/>
          <w:lang w:val="en-US"/>
        </w:rPr>
        <w:t xml:space="preserve"> plants. Defoliation was produced either by insect </w:t>
      </w:r>
      <w:proofErr w:type="spellStart"/>
      <w:r w:rsidR="00614C9C" w:rsidRPr="00614C9C">
        <w:rPr>
          <w:rFonts w:ascii="Times New Roman" w:hAnsi="Times New Roman"/>
          <w:sz w:val="24"/>
          <w:szCs w:val="24"/>
          <w:lang w:val="en-US"/>
        </w:rPr>
        <w:t>herbivory</w:t>
      </w:r>
      <w:proofErr w:type="spellEnd"/>
      <w:r w:rsidR="00614C9C" w:rsidRPr="00614C9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614C9C" w:rsidRPr="00614C9C">
        <w:rPr>
          <w:rFonts w:ascii="Times New Roman" w:hAnsi="Times New Roman"/>
          <w:b/>
          <w:sz w:val="24"/>
          <w:szCs w:val="24"/>
          <w:lang w:val="en-US"/>
        </w:rPr>
        <w:t>HD</w:t>
      </w:r>
      <w:r w:rsidR="00614C9C" w:rsidRPr="00614C9C">
        <w:rPr>
          <w:rFonts w:ascii="Times New Roman" w:hAnsi="Times New Roman"/>
          <w:sz w:val="24"/>
          <w:szCs w:val="24"/>
          <w:lang w:val="en-US"/>
        </w:rPr>
        <w:t>) or mechanical damage (</w:t>
      </w:r>
      <w:r w:rsidR="00614C9C" w:rsidRPr="00614C9C">
        <w:rPr>
          <w:rFonts w:ascii="Times New Roman" w:hAnsi="Times New Roman"/>
          <w:b/>
          <w:sz w:val="24"/>
          <w:szCs w:val="24"/>
          <w:lang w:val="en-US"/>
        </w:rPr>
        <w:t>MD</w:t>
      </w:r>
      <w:r w:rsidR="00614C9C" w:rsidRPr="00614C9C">
        <w:rPr>
          <w:rFonts w:ascii="Times New Roman" w:hAnsi="Times New Roman"/>
          <w:sz w:val="24"/>
          <w:szCs w:val="24"/>
          <w:lang w:val="en-US"/>
        </w:rPr>
        <w:t>). Data represent means ± standard error of three replicates of a representative experiment that was replicated twice.</w:t>
      </w:r>
      <w:r w:rsidR="00EC33AD" w:rsidRPr="00614C9C">
        <w:rPr>
          <w:rFonts w:ascii="Times New Roman" w:hAnsi="Times New Roman"/>
          <w:sz w:val="24"/>
          <w:szCs w:val="24"/>
          <w:lang w:val="en-US"/>
        </w:rPr>
        <w:tab/>
      </w:r>
    </w:p>
    <w:tbl>
      <w:tblPr>
        <w:tblpPr w:leftFromText="141" w:rightFromText="141" w:vertAnchor="text" w:tblpY="1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2"/>
        <w:gridCol w:w="750"/>
        <w:gridCol w:w="603"/>
        <w:gridCol w:w="1672"/>
        <w:gridCol w:w="1512"/>
        <w:gridCol w:w="1672"/>
        <w:gridCol w:w="1592"/>
        <w:gridCol w:w="1432"/>
      </w:tblGrid>
      <w:tr w:rsidR="00BB0EF3" w:rsidRPr="0041199A" w:rsidTr="0041199A">
        <w:trPr>
          <w:trHeight w:val="562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1277" w:rsidRPr="0041199A" w:rsidRDefault="00331277" w:rsidP="0041199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1277" w:rsidRPr="0041199A" w:rsidRDefault="00331277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1199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pp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1277" w:rsidRPr="0041199A" w:rsidRDefault="00331277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1277" w:rsidRPr="0041199A" w:rsidRDefault="00331277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16:</w:t>
            </w:r>
            <w:r w:rsidR="00614C9C"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</w:t>
            </w:r>
            <w:r w:rsidR="00614C9C" w:rsidRPr="0041199A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1277" w:rsidRPr="0041199A" w:rsidRDefault="00331277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18:</w:t>
            </w:r>
            <w:r w:rsidR="00614C9C"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1277" w:rsidRPr="0041199A" w:rsidRDefault="00331277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18:</w:t>
            </w:r>
            <w:r w:rsidR="00614C9C"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1277" w:rsidRPr="0041199A" w:rsidRDefault="00331277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18:</w:t>
            </w:r>
            <w:r w:rsidR="00614C9C"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1277" w:rsidRPr="0041199A" w:rsidRDefault="00331277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18:</w:t>
            </w:r>
            <w:r w:rsidR="00614C9C"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1199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</w:tr>
      <w:tr w:rsidR="003802C6" w:rsidRPr="0041199A" w:rsidTr="0041199A"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4.28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0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92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.49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4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30</w:t>
            </w:r>
          </w:p>
        </w:tc>
      </w:tr>
      <w:tr w:rsidR="00BB0EF3" w:rsidRPr="0041199A" w:rsidTr="0041199A">
        <w:tc>
          <w:tcPr>
            <w:tcW w:w="0" w:type="auto"/>
            <w:vMerge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72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79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21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2.19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19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07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17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91</w:t>
            </w:r>
          </w:p>
        </w:tc>
      </w:tr>
      <w:tr w:rsidR="003802C6" w:rsidRPr="0041199A" w:rsidTr="0041199A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34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5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1.92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45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9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3C0E09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28</w:t>
            </w:r>
          </w:p>
        </w:tc>
      </w:tr>
      <w:tr w:rsidR="00BB0EF3" w:rsidRPr="0041199A" w:rsidTr="0041199A">
        <w:tc>
          <w:tcPr>
            <w:tcW w:w="0" w:type="auto"/>
            <w:vMerge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77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75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4C320D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04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4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27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21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39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3C0E09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57</w:t>
            </w:r>
          </w:p>
        </w:tc>
      </w:tr>
      <w:tr w:rsidR="003802C6" w:rsidRPr="0041199A" w:rsidTr="0041199A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13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88</w:t>
            </w:r>
            <w:r w:rsidR="004C320D" w:rsidRPr="004119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28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43</w:t>
            </w:r>
            <w:r w:rsidR="004C320D" w:rsidRPr="004119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94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99</w:t>
            </w:r>
            <w:r w:rsidR="004C320D" w:rsidRPr="004119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5.72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451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84</w:t>
            </w:r>
          </w:p>
        </w:tc>
      </w:tr>
      <w:tr w:rsidR="00BB0EF3" w:rsidRPr="0041199A" w:rsidTr="0041199A">
        <w:tc>
          <w:tcPr>
            <w:tcW w:w="0" w:type="auto"/>
            <w:vMerge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95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33</w:t>
            </w:r>
            <w:r w:rsidR="004C320D" w:rsidRPr="004119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22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60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20</w:t>
            </w:r>
            <w:r w:rsidR="004C320D" w:rsidRPr="004119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47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88</w:t>
            </w:r>
            <w:r w:rsidR="004C320D" w:rsidRPr="004119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79</w:t>
            </w:r>
          </w:p>
        </w:tc>
      </w:tr>
      <w:tr w:rsidR="003802C6" w:rsidRPr="0041199A" w:rsidTr="0041199A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6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7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3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6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3.43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74</w:t>
            </w:r>
          </w:p>
        </w:tc>
      </w:tr>
      <w:tr w:rsidR="00BB0EF3" w:rsidRPr="0041199A" w:rsidTr="0041199A">
        <w:tc>
          <w:tcPr>
            <w:tcW w:w="0" w:type="auto"/>
            <w:vMerge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0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131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7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65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39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48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44</w:t>
            </w:r>
          </w:p>
        </w:tc>
        <w:tc>
          <w:tcPr>
            <w:tcW w:w="0" w:type="auto"/>
            <w:shd w:val="clear" w:color="auto" w:fill="auto"/>
          </w:tcPr>
          <w:p w:rsidR="00BB0EF3" w:rsidRPr="0041199A" w:rsidRDefault="004C320D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62</w:t>
            </w:r>
          </w:p>
        </w:tc>
      </w:tr>
      <w:tr w:rsidR="003802C6" w:rsidRPr="0041199A" w:rsidTr="0041199A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5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4C320D" w:rsidP="0041199A">
            <w:pPr>
              <w:spacing w:before="40"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9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BB0EF3" w:rsidP="0041199A">
            <w:pPr>
              <w:spacing w:before="40"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78 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2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0EF3" w:rsidRPr="0041199A" w:rsidRDefault="003C0E09" w:rsidP="0041199A">
            <w:pPr>
              <w:spacing w:before="40" w:after="1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 w:rsidR="00BB0EF3" w:rsidRPr="0041199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80</w:t>
            </w:r>
          </w:p>
        </w:tc>
      </w:tr>
    </w:tbl>
    <w:p w:rsidR="00614C9C" w:rsidRDefault="00614C9C" w:rsidP="004C320D">
      <w:pPr>
        <w:spacing w:before="60"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614C9C" w:rsidRPr="00614C9C" w:rsidRDefault="00614C9C" w:rsidP="004C320D">
      <w:pPr>
        <w:spacing w:before="60" w:after="0" w:line="240" w:lineRule="auto"/>
        <w:rPr>
          <w:rFonts w:ascii="Times New Roman" w:hAnsi="Times New Roman"/>
          <w:sz w:val="20"/>
          <w:szCs w:val="20"/>
        </w:rPr>
      </w:pPr>
      <w:r w:rsidRPr="00614C9C">
        <w:rPr>
          <w:rFonts w:ascii="Times New Roman" w:hAnsi="Times New Roman"/>
          <w:sz w:val="20"/>
          <w:szCs w:val="20"/>
          <w:vertAlign w:val="superscript"/>
        </w:rPr>
        <w:t>1</w:t>
      </w:r>
      <w:r w:rsidRPr="00614C9C">
        <w:rPr>
          <w:rFonts w:ascii="Times New Roman" w:hAnsi="Times New Roman"/>
          <w:sz w:val="20"/>
          <w:szCs w:val="20"/>
        </w:rPr>
        <w:t xml:space="preserve">In </w:t>
      </w:r>
      <w:r w:rsidRPr="00614C9C">
        <w:rPr>
          <w:rFonts w:ascii="Times New Roman" w:hAnsi="Times New Roman"/>
          <w:color w:val="000000"/>
          <w:sz w:val="20"/>
          <w:szCs w:val="20"/>
        </w:rPr>
        <w:t>µg/mg</w:t>
      </w:r>
    </w:p>
    <w:p w:rsidR="00BB0EF3" w:rsidRPr="00614C9C" w:rsidRDefault="00614C9C" w:rsidP="004C320D">
      <w:pPr>
        <w:spacing w:before="60"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14C9C">
        <w:rPr>
          <w:rFonts w:ascii="Times New Roman" w:hAnsi="Times New Roman"/>
          <w:sz w:val="20"/>
          <w:szCs w:val="20"/>
          <w:lang w:val="en-US"/>
        </w:rPr>
        <w:t>Asterisks indicate significant difference from controls at *P &lt; 0.05; **P &lt; 0.01; ***P &lt; 0.001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4539E9" w:rsidRPr="00614C9C" w:rsidRDefault="004539E9">
      <w:pPr>
        <w:rPr>
          <w:rFonts w:ascii="Times New Roman" w:hAnsi="Times New Roman"/>
          <w:sz w:val="24"/>
          <w:szCs w:val="24"/>
          <w:lang w:val="en-US"/>
        </w:rPr>
      </w:pPr>
    </w:p>
    <w:p w:rsidR="004539E9" w:rsidRPr="00614C9C" w:rsidRDefault="004539E9">
      <w:pPr>
        <w:rPr>
          <w:rFonts w:ascii="Times New Roman" w:hAnsi="Times New Roman"/>
          <w:sz w:val="24"/>
          <w:szCs w:val="24"/>
          <w:lang w:val="en-US"/>
        </w:rPr>
      </w:pPr>
    </w:p>
    <w:sectPr w:rsidR="004539E9" w:rsidRPr="00614C9C" w:rsidSect="00BA32A7">
      <w:pgSz w:w="12240" w:h="15840" w:code="1"/>
      <w:pgMar w:top="851" w:right="1134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B69" w:rsidRDefault="00A85B69" w:rsidP="004D5C82">
      <w:pPr>
        <w:spacing w:after="0" w:line="240" w:lineRule="auto"/>
      </w:pPr>
      <w:r>
        <w:separator/>
      </w:r>
    </w:p>
  </w:endnote>
  <w:endnote w:type="continuationSeparator" w:id="0">
    <w:p w:rsidR="00A85B69" w:rsidRDefault="00A85B69" w:rsidP="004D5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B69" w:rsidRDefault="00A85B69" w:rsidP="004D5C82">
      <w:pPr>
        <w:spacing w:after="0" w:line="240" w:lineRule="auto"/>
      </w:pPr>
      <w:r>
        <w:separator/>
      </w:r>
    </w:p>
  </w:footnote>
  <w:footnote w:type="continuationSeparator" w:id="0">
    <w:p w:rsidR="00A85B69" w:rsidRDefault="00A85B69" w:rsidP="004D5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660"/>
    <w:rsid w:val="00044B84"/>
    <w:rsid w:val="000D4429"/>
    <w:rsid w:val="001334CA"/>
    <w:rsid w:val="00167A34"/>
    <w:rsid w:val="002A71DD"/>
    <w:rsid w:val="002C12A9"/>
    <w:rsid w:val="00331277"/>
    <w:rsid w:val="003802C6"/>
    <w:rsid w:val="003B71E6"/>
    <w:rsid w:val="003C0E09"/>
    <w:rsid w:val="003E6B92"/>
    <w:rsid w:val="0041199A"/>
    <w:rsid w:val="004539E9"/>
    <w:rsid w:val="004C320D"/>
    <w:rsid w:val="004C5559"/>
    <w:rsid w:val="004D5C82"/>
    <w:rsid w:val="00600DDB"/>
    <w:rsid w:val="00614C9C"/>
    <w:rsid w:val="006255FE"/>
    <w:rsid w:val="008B44D0"/>
    <w:rsid w:val="00991642"/>
    <w:rsid w:val="00A020C9"/>
    <w:rsid w:val="00A85B69"/>
    <w:rsid w:val="00AB22A2"/>
    <w:rsid w:val="00BA32A7"/>
    <w:rsid w:val="00BB0EF3"/>
    <w:rsid w:val="00C03EDF"/>
    <w:rsid w:val="00E02660"/>
    <w:rsid w:val="00E442FA"/>
    <w:rsid w:val="00E8284F"/>
    <w:rsid w:val="00EB0BB3"/>
    <w:rsid w:val="00EC33AD"/>
    <w:rsid w:val="00EC62FD"/>
    <w:rsid w:val="00F753ED"/>
    <w:rsid w:val="00F80440"/>
    <w:rsid w:val="00F8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026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4539E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4D5C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5C82"/>
  </w:style>
  <w:style w:type="paragraph" w:styleId="Piedepgina">
    <w:name w:val="footer"/>
    <w:basedOn w:val="Normal"/>
    <w:link w:val="PiedepginaCar"/>
    <w:uiPriority w:val="99"/>
    <w:unhideWhenUsed/>
    <w:rsid w:val="004D5C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5C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026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4539E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4D5C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5C82"/>
  </w:style>
  <w:style w:type="paragraph" w:styleId="Piedepgina">
    <w:name w:val="footer"/>
    <w:basedOn w:val="Normal"/>
    <w:link w:val="PiedepginaCar"/>
    <w:uiPriority w:val="99"/>
    <w:unhideWhenUsed/>
    <w:rsid w:val="004D5C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5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hn</cp:lastModifiedBy>
  <cp:revision>4</cp:revision>
  <dcterms:created xsi:type="dcterms:W3CDTF">2012-03-14T00:32:00Z</dcterms:created>
  <dcterms:modified xsi:type="dcterms:W3CDTF">2012-06-18T22:52:00Z</dcterms:modified>
</cp:coreProperties>
</file>